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ACF00" w14:textId="3AEFA82D" w:rsidR="008B211F" w:rsidRPr="00084784" w:rsidRDefault="00427F6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08478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nexure 1: </w:t>
      </w:r>
      <w:r w:rsidR="008B211F" w:rsidRPr="00084784">
        <w:rPr>
          <w:rFonts w:ascii="Times New Roman" w:eastAsia="宋体" w:hAnsi="Times New Roman" w:cs="Times New Roman"/>
          <w:b/>
          <w:bCs/>
          <w:sz w:val="24"/>
          <w:szCs w:val="24"/>
        </w:rPr>
        <w:t>Questionnaire of asthenopia sympto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1484"/>
        <w:gridCol w:w="1417"/>
        <w:gridCol w:w="1418"/>
        <w:gridCol w:w="1417"/>
        <w:gridCol w:w="1360"/>
      </w:tblGrid>
      <w:tr w:rsidR="003565F9" w:rsidRPr="00F51337" w14:paraId="58CAE46D" w14:textId="77777777" w:rsidTr="003565F9">
        <w:tc>
          <w:tcPr>
            <w:tcW w:w="1210" w:type="dxa"/>
            <w:tcBorders>
              <w:top w:val="single" w:sz="4" w:space="0" w:color="auto"/>
              <w:bottom w:val="nil"/>
            </w:tcBorders>
          </w:tcPr>
          <w:p w14:paraId="41A1E679" w14:textId="102FABB2" w:rsidR="003565F9" w:rsidRPr="00F51337" w:rsidRDefault="003565F9" w:rsidP="00F31C39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nil"/>
            </w:tcBorders>
          </w:tcPr>
          <w:p w14:paraId="4CBB9907" w14:textId="2C14DDA1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Nev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3C12E2B" w14:textId="6241B863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Infrequentl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AFE5190" w14:textId="0E4B87CF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Sometim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98BD695" w14:textId="66562B7F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Fairly Often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14:paraId="3BB98FB5" w14:textId="1114BCB6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Always</w:t>
            </w:r>
          </w:p>
        </w:tc>
      </w:tr>
      <w:tr w:rsidR="003565F9" w:rsidRPr="00F51337" w14:paraId="0FE67D3E" w14:textId="77777777" w:rsidTr="003565F9"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14:paraId="11E3FF8F" w14:textId="62B92A35" w:rsidR="003565F9" w:rsidRPr="00F51337" w:rsidRDefault="003565F9" w:rsidP="00F31C39">
            <w:pPr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score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605C54FB" w14:textId="74952E6F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1350D74" w14:textId="1A2349D8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B520709" w14:textId="56D49E23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4E4D3B1" w14:textId="35C3872C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2999E4AD" w14:textId="29257063" w:rsidR="003565F9" w:rsidRPr="00F51337" w:rsidRDefault="003565F9" w:rsidP="003565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E71F0F" w:rsidRPr="00F51337" w14:paraId="67417222" w14:textId="77777777" w:rsidTr="003565F9">
        <w:tc>
          <w:tcPr>
            <w:tcW w:w="8306" w:type="dxa"/>
            <w:gridSpan w:val="6"/>
            <w:tcBorders>
              <w:top w:val="single" w:sz="4" w:space="0" w:color="auto"/>
            </w:tcBorders>
          </w:tcPr>
          <w:p w14:paraId="7AAA02FC" w14:textId="750D47B6" w:rsidR="00E71F0F" w:rsidRPr="00F51337" w:rsidRDefault="00E71F0F" w:rsidP="00E71F0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r eyes feel tired or uncomfortable when reading or doing close work?</w:t>
            </w:r>
          </w:p>
        </w:tc>
      </w:tr>
      <w:tr w:rsidR="00E71F0F" w:rsidRPr="00F51337" w14:paraId="0FB4EB93" w14:textId="77777777" w:rsidTr="003565F9">
        <w:tc>
          <w:tcPr>
            <w:tcW w:w="8306" w:type="dxa"/>
            <w:gridSpan w:val="6"/>
          </w:tcPr>
          <w:p w14:paraId="54C47477" w14:textId="2E3A255B" w:rsidR="00E71F0F" w:rsidRPr="00F51337" w:rsidRDefault="00E71F0F" w:rsidP="00E71F0F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 xml:space="preserve">Do you have </w:t>
            </w:r>
            <w:r w:rsidR="003879B9" w:rsidRPr="00F51337">
              <w:rPr>
                <w:rFonts w:ascii="Times New Roman" w:eastAsia="宋体" w:hAnsi="Times New Roman" w:cs="Times New Roman"/>
              </w:rPr>
              <w:t>headaches</w:t>
            </w:r>
            <w:r w:rsidRPr="00F51337">
              <w:rPr>
                <w:rFonts w:ascii="Times New Roman" w:eastAsia="宋体" w:hAnsi="Times New Roman" w:cs="Times New Roman"/>
              </w:rPr>
              <w:t xml:space="preserve"> when reading or doing close work?</w:t>
            </w:r>
          </w:p>
        </w:tc>
      </w:tr>
      <w:tr w:rsidR="00E71F0F" w:rsidRPr="00F51337" w14:paraId="5B01D241" w14:textId="77777777" w:rsidTr="003565F9">
        <w:tc>
          <w:tcPr>
            <w:tcW w:w="8306" w:type="dxa"/>
            <w:gridSpan w:val="6"/>
          </w:tcPr>
          <w:p w14:paraId="2ABE20EC" w14:textId="77165127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feel sleepy when reading or doing close work?</w:t>
            </w:r>
          </w:p>
        </w:tc>
      </w:tr>
      <w:tr w:rsidR="00E71F0F" w:rsidRPr="00F51337" w14:paraId="4693F80E" w14:textId="77777777" w:rsidTr="003565F9">
        <w:tc>
          <w:tcPr>
            <w:tcW w:w="8306" w:type="dxa"/>
            <w:gridSpan w:val="6"/>
          </w:tcPr>
          <w:p w14:paraId="6FEBDD41" w14:textId="45E00277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lose concentration when reading or doing close work?</w:t>
            </w:r>
          </w:p>
        </w:tc>
      </w:tr>
      <w:tr w:rsidR="00E71F0F" w:rsidRPr="00F51337" w14:paraId="57DB7740" w14:textId="77777777" w:rsidTr="003565F9">
        <w:tc>
          <w:tcPr>
            <w:tcW w:w="8306" w:type="dxa"/>
            <w:gridSpan w:val="6"/>
          </w:tcPr>
          <w:p w14:paraId="35A00B3A" w14:textId="4279F6A9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have trouble remembering what you have read?</w:t>
            </w:r>
          </w:p>
        </w:tc>
      </w:tr>
      <w:tr w:rsidR="00E71F0F" w:rsidRPr="00F51337" w14:paraId="155EDB0B" w14:textId="77777777" w:rsidTr="003565F9">
        <w:tc>
          <w:tcPr>
            <w:tcW w:w="8306" w:type="dxa"/>
            <w:gridSpan w:val="6"/>
          </w:tcPr>
          <w:p w14:paraId="197AC185" w14:textId="275BCA8B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have double vision when reading or doing close work?</w:t>
            </w:r>
          </w:p>
        </w:tc>
      </w:tr>
      <w:tr w:rsidR="00E71F0F" w:rsidRPr="00F51337" w14:paraId="463B2A0A" w14:textId="77777777" w:rsidTr="003565F9">
        <w:tc>
          <w:tcPr>
            <w:tcW w:w="8306" w:type="dxa"/>
            <w:gridSpan w:val="6"/>
          </w:tcPr>
          <w:p w14:paraId="7305F2A9" w14:textId="2F082E69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see the words move, jump, swim, or float on the page when</w:t>
            </w:r>
            <w:r w:rsidR="00F77D21" w:rsidRPr="00F51337">
              <w:rPr>
                <w:rFonts w:ascii="Times New Roman" w:eastAsia="宋体" w:hAnsi="Times New Roman" w:cs="Times New Roman"/>
              </w:rPr>
              <w:t xml:space="preserve"> </w:t>
            </w:r>
            <w:r w:rsidRPr="00F51337">
              <w:rPr>
                <w:rFonts w:ascii="Times New Roman" w:eastAsia="宋体" w:hAnsi="Times New Roman" w:cs="Times New Roman"/>
              </w:rPr>
              <w:t>reading or doing close work?</w:t>
            </w:r>
          </w:p>
        </w:tc>
      </w:tr>
      <w:tr w:rsidR="00E71F0F" w:rsidRPr="00F51337" w14:paraId="3B34A948" w14:textId="77777777" w:rsidTr="003565F9">
        <w:tc>
          <w:tcPr>
            <w:tcW w:w="8306" w:type="dxa"/>
            <w:gridSpan w:val="6"/>
          </w:tcPr>
          <w:p w14:paraId="66C8AA28" w14:textId="5AE853E0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feel like you read slowly?</w:t>
            </w:r>
          </w:p>
        </w:tc>
      </w:tr>
      <w:tr w:rsidR="00E71F0F" w:rsidRPr="00F51337" w14:paraId="68B734B4" w14:textId="77777777" w:rsidTr="003565F9">
        <w:tc>
          <w:tcPr>
            <w:tcW w:w="8306" w:type="dxa"/>
            <w:gridSpan w:val="6"/>
          </w:tcPr>
          <w:p w14:paraId="6E4F0672" w14:textId="20FACDA4" w:rsidR="00E71F0F" w:rsidRPr="00F51337" w:rsidRDefault="00501C3C" w:rsidP="00501C3C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r eyes ever hurt or sore when reading or doing close work?</w:t>
            </w:r>
          </w:p>
        </w:tc>
      </w:tr>
      <w:tr w:rsidR="00E71F0F" w:rsidRPr="00F51337" w14:paraId="2AC9F9B0" w14:textId="77777777" w:rsidTr="003565F9">
        <w:tc>
          <w:tcPr>
            <w:tcW w:w="8306" w:type="dxa"/>
            <w:gridSpan w:val="6"/>
          </w:tcPr>
          <w:p w14:paraId="576DCFCE" w14:textId="74728A6C" w:rsidR="00E71F0F" w:rsidRPr="00F51337" w:rsidRDefault="00F77D21" w:rsidP="00F77D2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feel a “pulling” feeling around your eyes when reading or doing close work?</w:t>
            </w:r>
          </w:p>
        </w:tc>
      </w:tr>
      <w:tr w:rsidR="00E71F0F" w:rsidRPr="00F51337" w14:paraId="45DFAA43" w14:textId="77777777" w:rsidTr="003565F9">
        <w:tc>
          <w:tcPr>
            <w:tcW w:w="8306" w:type="dxa"/>
            <w:gridSpan w:val="6"/>
          </w:tcPr>
          <w:p w14:paraId="217CA556" w14:textId="24EDB2BA" w:rsidR="00E71F0F" w:rsidRPr="00F51337" w:rsidRDefault="00F77D21" w:rsidP="00F77D2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notice the words blurring or coming in and out of focus when reading or doing close work?</w:t>
            </w:r>
          </w:p>
        </w:tc>
      </w:tr>
      <w:tr w:rsidR="00E71F0F" w:rsidRPr="00F51337" w14:paraId="289DA3F1" w14:textId="77777777" w:rsidTr="003565F9">
        <w:tc>
          <w:tcPr>
            <w:tcW w:w="8306" w:type="dxa"/>
            <w:gridSpan w:val="6"/>
          </w:tcPr>
          <w:p w14:paraId="309393E6" w14:textId="2355267D" w:rsidR="00E71F0F" w:rsidRPr="00F51337" w:rsidRDefault="00F77D21" w:rsidP="00F77D2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lose your place while reading or doing close work?</w:t>
            </w:r>
          </w:p>
        </w:tc>
      </w:tr>
      <w:tr w:rsidR="00E71F0F" w:rsidRPr="00F51337" w14:paraId="1E10F907" w14:textId="77777777" w:rsidTr="003565F9">
        <w:tc>
          <w:tcPr>
            <w:tcW w:w="8306" w:type="dxa"/>
            <w:gridSpan w:val="6"/>
          </w:tcPr>
          <w:p w14:paraId="42A70FAB" w14:textId="26B0D087" w:rsidR="00E71F0F" w:rsidRPr="00F51337" w:rsidRDefault="00F77D21" w:rsidP="00F77D2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have to re-read the same line of words when reading?</w:t>
            </w:r>
          </w:p>
        </w:tc>
      </w:tr>
      <w:tr w:rsidR="00E71F0F" w:rsidRPr="00F51337" w14:paraId="63E2D06B" w14:textId="77777777" w:rsidTr="003565F9">
        <w:tc>
          <w:tcPr>
            <w:tcW w:w="8306" w:type="dxa"/>
            <w:gridSpan w:val="6"/>
          </w:tcPr>
          <w:p w14:paraId="0C2E3639" w14:textId="09C5F98F" w:rsidR="00E71F0F" w:rsidRPr="00F51337" w:rsidRDefault="000428DA" w:rsidP="00F77D2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>Do you avoid close reading or doing close work?</w:t>
            </w:r>
          </w:p>
        </w:tc>
      </w:tr>
      <w:tr w:rsidR="00E71F0F" w:rsidRPr="00F51337" w14:paraId="50642FF1" w14:textId="77777777" w:rsidTr="003565F9">
        <w:tc>
          <w:tcPr>
            <w:tcW w:w="8306" w:type="dxa"/>
            <w:gridSpan w:val="6"/>
          </w:tcPr>
          <w:p w14:paraId="0F627D0E" w14:textId="6912E80D" w:rsidR="00E71F0F" w:rsidRPr="00F51337" w:rsidRDefault="007A2527" w:rsidP="000428DA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 New Roman" w:eastAsia="宋体" w:hAnsi="Times New Roman" w:cs="Times New Roman"/>
              </w:rPr>
            </w:pPr>
            <w:r w:rsidRPr="00F51337">
              <w:rPr>
                <w:rFonts w:ascii="Times New Roman" w:eastAsia="宋体" w:hAnsi="Times New Roman" w:cs="Times New Roman"/>
              </w:rPr>
              <w:t xml:space="preserve">Do you feel difficult to focus </w:t>
            </w:r>
            <w:r w:rsidR="00FB08A5" w:rsidRPr="00F51337">
              <w:rPr>
                <w:rFonts w:ascii="Times New Roman" w:eastAsia="宋体" w:hAnsi="Times New Roman" w:cs="Times New Roman"/>
              </w:rPr>
              <w:t>when looking from a distance back up to close reading</w:t>
            </w:r>
            <w:r w:rsidRPr="00F51337">
              <w:rPr>
                <w:rFonts w:ascii="Times New Roman" w:eastAsia="宋体" w:hAnsi="Times New Roman" w:cs="Times New Roman"/>
              </w:rPr>
              <w:t>?</w:t>
            </w:r>
          </w:p>
        </w:tc>
      </w:tr>
    </w:tbl>
    <w:p w14:paraId="54A568A6" w14:textId="68AC933A" w:rsidR="00E71F0F" w:rsidRPr="00F51337" w:rsidRDefault="00E71F0F">
      <w:pPr>
        <w:rPr>
          <w:rFonts w:ascii="Times New Roman" w:eastAsia="宋体" w:hAnsi="Times New Roman" w:cs="Times New Roman"/>
        </w:rPr>
      </w:pPr>
    </w:p>
    <w:p w14:paraId="49DD33ED" w14:textId="77777777" w:rsidR="00E71F0F" w:rsidRPr="00F51337" w:rsidRDefault="00E71F0F">
      <w:pPr>
        <w:rPr>
          <w:rFonts w:ascii="Times New Roman" w:eastAsia="宋体" w:hAnsi="Times New Roman" w:cs="Times New Roman"/>
        </w:rPr>
      </w:pPr>
    </w:p>
    <w:sectPr w:rsidR="00E71F0F" w:rsidRPr="00F51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A772F" w14:textId="77777777" w:rsidR="005D108B" w:rsidRDefault="005D108B" w:rsidP="00A41170">
      <w:r>
        <w:separator/>
      </w:r>
    </w:p>
  </w:endnote>
  <w:endnote w:type="continuationSeparator" w:id="0">
    <w:p w14:paraId="7A2E767D" w14:textId="77777777" w:rsidR="005D108B" w:rsidRDefault="005D108B" w:rsidP="00A4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CD6F4" w14:textId="77777777" w:rsidR="005D108B" w:rsidRDefault="005D108B" w:rsidP="00A41170">
      <w:r>
        <w:separator/>
      </w:r>
    </w:p>
  </w:footnote>
  <w:footnote w:type="continuationSeparator" w:id="0">
    <w:p w14:paraId="388B63E3" w14:textId="77777777" w:rsidR="005D108B" w:rsidRDefault="005D108B" w:rsidP="00A411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85C47"/>
    <w:multiLevelType w:val="hybridMultilevel"/>
    <w:tmpl w:val="A4FAA8CA"/>
    <w:lvl w:ilvl="0" w:tplc="D534E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0020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E5"/>
    <w:rsid w:val="000428DA"/>
    <w:rsid w:val="00084784"/>
    <w:rsid w:val="002158A5"/>
    <w:rsid w:val="00223039"/>
    <w:rsid w:val="003565F9"/>
    <w:rsid w:val="003879B9"/>
    <w:rsid w:val="003F337D"/>
    <w:rsid w:val="00402424"/>
    <w:rsid w:val="00427F64"/>
    <w:rsid w:val="004843F0"/>
    <w:rsid w:val="004E28B6"/>
    <w:rsid w:val="00501C3C"/>
    <w:rsid w:val="005D108B"/>
    <w:rsid w:val="005E72A4"/>
    <w:rsid w:val="00611AC5"/>
    <w:rsid w:val="00755023"/>
    <w:rsid w:val="007769CD"/>
    <w:rsid w:val="007A2527"/>
    <w:rsid w:val="00835791"/>
    <w:rsid w:val="008B211F"/>
    <w:rsid w:val="00991646"/>
    <w:rsid w:val="00A41170"/>
    <w:rsid w:val="00C275B5"/>
    <w:rsid w:val="00C66F2E"/>
    <w:rsid w:val="00E52FE5"/>
    <w:rsid w:val="00E71F0F"/>
    <w:rsid w:val="00EE79C2"/>
    <w:rsid w:val="00F31C39"/>
    <w:rsid w:val="00F51337"/>
    <w:rsid w:val="00F77D21"/>
    <w:rsid w:val="00FB08A5"/>
    <w:rsid w:val="00FE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50430"/>
  <w15:chartTrackingRefBased/>
  <w15:docId w15:val="{4FDCBB41-5300-49E3-B763-FA6522A2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1F0F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41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4117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41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411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A6C65-6E3C-44CA-BEA8-E7F30CB5C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20</cp:revision>
  <dcterms:created xsi:type="dcterms:W3CDTF">2022-05-06T14:36:00Z</dcterms:created>
  <dcterms:modified xsi:type="dcterms:W3CDTF">2022-05-22T08:12:00Z</dcterms:modified>
</cp:coreProperties>
</file>